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678BB" w14:textId="47C707F5" w:rsidR="00027CD3" w:rsidRPr="00E23BF7" w:rsidRDefault="00E23BF7" w:rsidP="00367B5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Only Supplementary Appendix</w:t>
      </w:r>
    </w:p>
    <w:p w14:paraId="2E3395DD" w14:textId="77777777" w:rsidR="00193007" w:rsidRPr="00E91C40" w:rsidRDefault="00193007" w:rsidP="00E23B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0CCD4D" w14:textId="175E53BF" w:rsidR="00F031AD" w:rsidRPr="00E9516D" w:rsidRDefault="00193007" w:rsidP="00763876">
      <w:pPr>
        <w:rPr>
          <w:rFonts w:ascii="Times New Roman" w:hAnsi="Times New Roman" w:cs="Times New Roman"/>
          <w:b/>
          <w:bCs/>
        </w:rPr>
      </w:pPr>
      <w:r w:rsidRPr="00E9516D">
        <w:rPr>
          <w:rFonts w:ascii="Times New Roman" w:hAnsi="Times New Roman" w:cs="Times New Roman"/>
          <w:b/>
          <w:bCs/>
        </w:rPr>
        <w:t>Methods</w:t>
      </w:r>
    </w:p>
    <w:p w14:paraId="22E62988" w14:textId="77777777" w:rsidR="00E23BF7" w:rsidRPr="00E9516D" w:rsidRDefault="00E23BF7" w:rsidP="00E23BF7">
      <w:pPr>
        <w:rPr>
          <w:rFonts w:ascii="Times New Roman" w:hAnsi="Times New Roman" w:cs="Times New Roman"/>
          <w:b/>
          <w:bCs/>
        </w:rPr>
      </w:pPr>
    </w:p>
    <w:p w14:paraId="33555079" w14:textId="67985D96" w:rsidR="00E91C40" w:rsidRPr="00E9516D" w:rsidRDefault="00F71F9B" w:rsidP="00E91C40">
      <w:pP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E91C40" w:rsidRPr="00E9516D">
        <w:rPr>
          <w:rFonts w:ascii="Times New Roman" w:hAnsi="Times New Roman" w:cs="Times New Roman"/>
          <w:b/>
          <w:bCs/>
          <w:color w:val="000000" w:themeColor="text1"/>
        </w:rPr>
        <w:t xml:space="preserve">able. </w:t>
      </w:r>
      <w:r w:rsidR="00E91C40" w:rsidRPr="00E9516D">
        <w:rPr>
          <w:rFonts w:ascii="Times New Roman" w:hAnsi="Times New Roman" w:cs="Times New Roman"/>
          <w:color w:val="000000" w:themeColor="text1"/>
        </w:rPr>
        <w:t>AAPOR Standard Disclosure Checklist for Survey Research</w:t>
      </w:r>
    </w:p>
    <w:p w14:paraId="7E30DB2D" w14:textId="77777777" w:rsidR="00E91C40" w:rsidRPr="00E9516D" w:rsidRDefault="00E91C40" w:rsidP="00E23BF7">
      <w:pPr>
        <w:rPr>
          <w:rFonts w:ascii="Times New Roman" w:hAnsi="Times New Roman" w:cs="Times New Roman"/>
          <w:b/>
          <w:bCs/>
        </w:rPr>
      </w:pPr>
    </w:p>
    <w:p w14:paraId="01FCEEAC" w14:textId="619B56CC" w:rsidR="008819B2" w:rsidRPr="00E9516D" w:rsidRDefault="006E5C51" w:rsidP="00E23BF7">
      <w:pPr>
        <w:rPr>
          <w:rFonts w:ascii="Times New Roman" w:hAnsi="Times New Roman" w:cs="Times New Roman"/>
          <w:b/>
          <w:bCs/>
        </w:rPr>
      </w:pPr>
      <w:r w:rsidRPr="00E9516D">
        <w:rPr>
          <w:rFonts w:ascii="Times New Roman" w:hAnsi="Times New Roman" w:cs="Times New Roman"/>
          <w:b/>
          <w:bCs/>
        </w:rPr>
        <w:t>Results</w:t>
      </w:r>
    </w:p>
    <w:p w14:paraId="56829CDA" w14:textId="77777777" w:rsidR="00E91C40" w:rsidRPr="00E9516D" w:rsidRDefault="00E91C40" w:rsidP="00E23BF7">
      <w:pPr>
        <w:rPr>
          <w:rFonts w:ascii="Times New Roman" w:hAnsi="Times New Roman" w:cs="Times New Roman"/>
          <w:b/>
          <w:bCs/>
        </w:rPr>
      </w:pPr>
    </w:p>
    <w:p w14:paraId="49CFC22C" w14:textId="2567340F" w:rsidR="00E91C40" w:rsidRPr="00E9516D" w:rsidRDefault="00F71F9B" w:rsidP="00E91C40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 w:rsidR="00E91C40" w:rsidRPr="00E9516D">
        <w:rPr>
          <w:rFonts w:ascii="Times New Roman" w:hAnsi="Times New Roman" w:cs="Times New Roman"/>
          <w:b/>
          <w:bCs/>
        </w:rPr>
        <w:t xml:space="preserve">able. </w:t>
      </w:r>
      <w:r w:rsidR="00E91C40" w:rsidRPr="00E9516D">
        <w:rPr>
          <w:rFonts w:ascii="Times New Roman" w:hAnsi="Times New Roman" w:cs="Times New Roman"/>
        </w:rPr>
        <w:t>Race-ethnicity and Application Probability by MCAT Tercile</w:t>
      </w:r>
    </w:p>
    <w:p w14:paraId="4629B9F5" w14:textId="77777777" w:rsidR="00E91C40" w:rsidRPr="00E9516D" w:rsidRDefault="00E91C40" w:rsidP="00E23BF7">
      <w:pPr>
        <w:rPr>
          <w:rFonts w:ascii="Times New Roman" w:hAnsi="Times New Roman" w:cs="Times New Roman"/>
          <w:b/>
          <w:bCs/>
        </w:rPr>
      </w:pPr>
    </w:p>
    <w:p w14:paraId="1DC582F7" w14:textId="243F5F73" w:rsidR="00E91C40" w:rsidRPr="00E9516D" w:rsidRDefault="00F71F9B" w:rsidP="00E91C40">
      <w:pPr>
        <w:pStyle w:val="p1"/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.</w:t>
      </w:r>
      <w:r w:rsidR="00E91C40" w:rsidRPr="00E951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ore Distribution and Application Histograms for EO-2, EO-3, and EO-4</w:t>
      </w:r>
    </w:p>
    <w:p w14:paraId="29397EE3" w14:textId="77777777" w:rsidR="00E91C40" w:rsidRPr="00F031AD" w:rsidRDefault="00E91C40" w:rsidP="00E23B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BA2D5A" w14:textId="77777777" w:rsidR="00657C3E" w:rsidRDefault="00657C3E" w:rsidP="00E23BF7">
      <w:pPr>
        <w:rPr>
          <w:rFonts w:ascii="Times New Roman" w:hAnsi="Times New Roman" w:cs="Times New Roman"/>
          <w:sz w:val="20"/>
          <w:szCs w:val="20"/>
        </w:rPr>
      </w:pPr>
    </w:p>
    <w:p w14:paraId="31C6ED9F" w14:textId="77777777" w:rsidR="0041017B" w:rsidRDefault="0041017B" w:rsidP="00E23BF7">
      <w:pPr>
        <w:rPr>
          <w:rFonts w:ascii="Times New Roman" w:hAnsi="Times New Roman" w:cs="Times New Roman"/>
          <w:sz w:val="20"/>
          <w:szCs w:val="20"/>
        </w:rPr>
      </w:pPr>
    </w:p>
    <w:p w14:paraId="0C1C12C6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6EF4752C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3B136F34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0FE1DF57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605BB855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6B72E263" w14:textId="77777777" w:rsidR="00E91C40" w:rsidRPr="0041017B" w:rsidRDefault="00E91C40" w:rsidP="00E23BF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EB9025" w14:textId="77777777" w:rsidR="00E23BF7" w:rsidRPr="00DD2343" w:rsidRDefault="00E23BF7" w:rsidP="00E23BF7">
      <w:pPr>
        <w:rPr>
          <w:rFonts w:ascii="Times New Roman" w:hAnsi="Times New Roman" w:cs="Times New Roman"/>
          <w:sz w:val="20"/>
          <w:szCs w:val="20"/>
        </w:rPr>
      </w:pPr>
    </w:p>
    <w:p w14:paraId="23B76A95" w14:textId="77777777" w:rsidR="00E23BF7" w:rsidRDefault="00E23BF7" w:rsidP="00E23BF7">
      <w:pPr>
        <w:rPr>
          <w:rFonts w:ascii="Times New Roman" w:hAnsi="Times New Roman" w:cs="Times New Roman"/>
          <w:sz w:val="20"/>
          <w:szCs w:val="20"/>
        </w:rPr>
      </w:pPr>
    </w:p>
    <w:p w14:paraId="475D35AF" w14:textId="77777777" w:rsidR="00951524" w:rsidRDefault="00951524" w:rsidP="00E23BF7">
      <w:pPr>
        <w:rPr>
          <w:rFonts w:ascii="Times New Roman" w:hAnsi="Times New Roman" w:cs="Times New Roman"/>
          <w:sz w:val="20"/>
          <w:szCs w:val="20"/>
        </w:rPr>
      </w:pPr>
    </w:p>
    <w:p w14:paraId="477BE93D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2AD5E89A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6EE11CE2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13BAACE1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041B7B3B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6C3AB8D1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25CC3978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7E68EF06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0B367E5A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622F6006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2E5BE66D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1E269739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6C25CD7A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2E774119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4A2CCAB2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5A141563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4C64F35F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4BBC1663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508C4210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5C01C835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514674E4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592652FE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074D9BC6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7082973E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2949ED71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2F4DC0B0" w14:textId="77777777" w:rsidR="00E91C40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1302D79E" w14:textId="77777777" w:rsidR="00E91C40" w:rsidRPr="00DD2343" w:rsidRDefault="00E91C40" w:rsidP="00E23BF7">
      <w:pPr>
        <w:rPr>
          <w:rFonts w:ascii="Times New Roman" w:hAnsi="Times New Roman" w:cs="Times New Roman"/>
          <w:sz w:val="20"/>
          <w:szCs w:val="20"/>
        </w:rPr>
      </w:pPr>
    </w:p>
    <w:p w14:paraId="17CC3365" w14:textId="77777777" w:rsidR="00F71F9B" w:rsidRDefault="00F71F9B" w:rsidP="00745672">
      <w:pPr>
        <w:rPr>
          <w:rFonts w:ascii="Times New Roman" w:hAnsi="Times New Roman" w:cs="Times New Roman"/>
        </w:rPr>
      </w:pPr>
    </w:p>
    <w:p w14:paraId="1D1EC1BE" w14:textId="77777777" w:rsidR="00187035" w:rsidRDefault="00187035" w:rsidP="00745672">
      <w:pPr>
        <w:rPr>
          <w:rFonts w:ascii="Times New Roman" w:hAnsi="Times New Roman" w:cs="Times New Roman"/>
        </w:rPr>
      </w:pPr>
    </w:p>
    <w:p w14:paraId="296460F6" w14:textId="77777777" w:rsidR="00187035" w:rsidRDefault="00187035" w:rsidP="00745672">
      <w:pPr>
        <w:rPr>
          <w:rFonts w:ascii="Times New Roman" w:hAnsi="Times New Roman" w:cs="Times New Roman"/>
        </w:rPr>
      </w:pPr>
    </w:p>
    <w:p w14:paraId="59A05769" w14:textId="19A987D2" w:rsidR="00745672" w:rsidRDefault="00534F56" w:rsidP="00745672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Table 1. A</w:t>
      </w:r>
      <w:r w:rsidR="00745672" w:rsidRPr="00E23BF7">
        <w:rPr>
          <w:rFonts w:ascii="Arial" w:hAnsi="Arial" w:cs="Arial"/>
          <w:b/>
          <w:bCs/>
          <w:color w:val="000000" w:themeColor="text1"/>
        </w:rPr>
        <w:t>APOR Standard Disclosure Checklist for Survey Research</w:t>
      </w:r>
    </w:p>
    <w:p w14:paraId="75AE9EBC" w14:textId="77777777" w:rsidR="00951524" w:rsidRPr="00951524" w:rsidRDefault="00951524" w:rsidP="00745672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Light"/>
        <w:tblW w:w="9304" w:type="dxa"/>
        <w:tblInd w:w="-5" w:type="dxa"/>
        <w:tblLook w:val="04A0" w:firstRow="1" w:lastRow="0" w:firstColumn="1" w:lastColumn="0" w:noHBand="0" w:noVBand="1"/>
      </w:tblPr>
      <w:tblGrid>
        <w:gridCol w:w="3831"/>
        <w:gridCol w:w="5473"/>
      </w:tblGrid>
      <w:tr w:rsidR="00745672" w:rsidRPr="00E23BF7" w14:paraId="579A6AB4" w14:textId="77777777" w:rsidTr="007F7A17">
        <w:trPr>
          <w:trHeight w:val="323"/>
        </w:trPr>
        <w:tc>
          <w:tcPr>
            <w:tcW w:w="3831" w:type="dxa"/>
            <w:vAlign w:val="center"/>
          </w:tcPr>
          <w:p w14:paraId="77463AA5" w14:textId="77777777" w:rsidR="00745672" w:rsidRPr="00E23BF7" w:rsidRDefault="00745672" w:rsidP="007F7A1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Basic Disclosure Element</w:t>
            </w:r>
          </w:p>
        </w:tc>
        <w:tc>
          <w:tcPr>
            <w:tcW w:w="5473" w:type="dxa"/>
            <w:vAlign w:val="center"/>
          </w:tcPr>
          <w:p w14:paraId="5C44D489" w14:textId="77777777" w:rsidR="00745672" w:rsidRPr="00E23BF7" w:rsidRDefault="00745672" w:rsidP="007F7A1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Details</w:t>
            </w:r>
          </w:p>
        </w:tc>
      </w:tr>
      <w:tr w:rsidR="00745672" w:rsidRPr="00E23BF7" w14:paraId="1B6C6570" w14:textId="77777777" w:rsidTr="007F7A17">
        <w:trPr>
          <w:trHeight w:val="298"/>
        </w:trPr>
        <w:tc>
          <w:tcPr>
            <w:tcW w:w="3831" w:type="dxa"/>
            <w:vAlign w:val="center"/>
          </w:tcPr>
          <w:p w14:paraId="59FC5A8C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urvey sponsor</w:t>
            </w:r>
          </w:p>
        </w:tc>
        <w:tc>
          <w:tcPr>
            <w:tcW w:w="5473" w:type="dxa"/>
            <w:vAlign w:val="center"/>
          </w:tcPr>
          <w:p w14:paraId="412AA0EC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ssociation of American Medical College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AAMC)</w:t>
            </w:r>
          </w:p>
        </w:tc>
      </w:tr>
      <w:tr w:rsidR="00745672" w:rsidRPr="00E23BF7" w14:paraId="7804BEFB" w14:textId="77777777" w:rsidTr="007F7A17">
        <w:trPr>
          <w:trHeight w:val="568"/>
        </w:trPr>
        <w:tc>
          <w:tcPr>
            <w:tcW w:w="3831" w:type="dxa"/>
            <w:vAlign w:val="center"/>
          </w:tcPr>
          <w:p w14:paraId="287C3C27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urvey/Data collection supplier</w:t>
            </w:r>
          </w:p>
        </w:tc>
        <w:tc>
          <w:tcPr>
            <w:tcW w:w="5473" w:type="dxa"/>
            <w:vAlign w:val="center"/>
          </w:tcPr>
          <w:p w14:paraId="411C5C11" w14:textId="77777777" w:rsidR="00745672" w:rsidRPr="00763876" w:rsidRDefault="00745672" w:rsidP="007F7A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AMC</w:t>
            </w: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and </w:t>
            </w:r>
            <w:r w:rsidRPr="00E23BF7">
              <w:rPr>
                <w:rFonts w:ascii="Arial" w:hAnsi="Arial" w:cs="Arial"/>
                <w:sz w:val="20"/>
                <w:szCs w:val="20"/>
              </w:rPr>
              <w:t>American Medical College Application Service® (AMCAS)</w:t>
            </w:r>
            <w:r>
              <w:rPr>
                <w:rFonts w:ascii="Arial" w:hAnsi="Arial" w:cs="Arial"/>
                <w:sz w:val="20"/>
                <w:szCs w:val="20"/>
              </w:rPr>
              <w:t>, as well as MCAT data team</w:t>
            </w:r>
          </w:p>
        </w:tc>
      </w:tr>
      <w:tr w:rsidR="00745672" w:rsidRPr="00E23BF7" w14:paraId="75ECE22C" w14:textId="77777777" w:rsidTr="007F7A17">
        <w:trPr>
          <w:trHeight w:val="836"/>
        </w:trPr>
        <w:tc>
          <w:tcPr>
            <w:tcW w:w="3831" w:type="dxa"/>
            <w:vAlign w:val="center"/>
          </w:tcPr>
          <w:p w14:paraId="691F95F9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opulation represented</w:t>
            </w:r>
          </w:p>
        </w:tc>
        <w:tc>
          <w:tcPr>
            <w:tcW w:w="5473" w:type="dxa"/>
            <w:vAlign w:val="center"/>
          </w:tcPr>
          <w:p w14:paraId="7BC955C8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l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unique </w:t>
            </w: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CAT examinees from 2017 to 201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who were US citizens or permanent residents with scored MCAT exams</w:t>
            </w:r>
          </w:p>
        </w:tc>
      </w:tr>
      <w:tr w:rsidR="00745672" w:rsidRPr="00E23BF7" w14:paraId="49DD7B28" w14:textId="77777777" w:rsidTr="007F7A17">
        <w:trPr>
          <w:trHeight w:val="568"/>
        </w:trPr>
        <w:tc>
          <w:tcPr>
            <w:tcW w:w="3831" w:type="dxa"/>
            <w:vAlign w:val="center"/>
          </w:tcPr>
          <w:p w14:paraId="1BADB03E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ample size</w:t>
            </w:r>
          </w:p>
        </w:tc>
        <w:tc>
          <w:tcPr>
            <w:tcW w:w="5473" w:type="dxa"/>
            <w:vAlign w:val="center"/>
          </w:tcPr>
          <w:p w14:paraId="714EF08B" w14:textId="77777777" w:rsidR="00745672" w:rsidRPr="00763876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l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unique </w:t>
            </w: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xaminees 2017-2019: </w:t>
            </w: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</w:rPr>
              <w:t>188,303</w:t>
            </w:r>
          </w:p>
          <w:p w14:paraId="7C6F0345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Study sample: </w:t>
            </w: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</w:rPr>
              <w:t>161,84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86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%)</w:t>
            </w:r>
          </w:p>
        </w:tc>
      </w:tr>
      <w:tr w:rsidR="00745672" w:rsidRPr="00E23BF7" w14:paraId="5FF61BB3" w14:textId="77777777" w:rsidTr="007F7A17">
        <w:trPr>
          <w:trHeight w:val="568"/>
        </w:trPr>
        <w:tc>
          <w:tcPr>
            <w:tcW w:w="3831" w:type="dxa"/>
            <w:vAlign w:val="center"/>
          </w:tcPr>
          <w:p w14:paraId="50CA8892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ode of data collection</w:t>
            </w:r>
          </w:p>
        </w:tc>
        <w:tc>
          <w:tcPr>
            <w:tcW w:w="5473" w:type="dxa"/>
            <w:vAlign w:val="center"/>
          </w:tcPr>
          <w:p w14:paraId="04E6171E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lectronic survey</w:t>
            </w:r>
          </w:p>
          <w:p w14:paraId="0A1197B8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cored MCAT exams</w:t>
            </w:r>
          </w:p>
        </w:tc>
      </w:tr>
      <w:tr w:rsidR="00745672" w:rsidRPr="00E23BF7" w14:paraId="573E72FE" w14:textId="77777777" w:rsidTr="007F7A17">
        <w:trPr>
          <w:trHeight w:val="298"/>
        </w:trPr>
        <w:tc>
          <w:tcPr>
            <w:tcW w:w="3831" w:type="dxa"/>
            <w:vAlign w:val="center"/>
          </w:tcPr>
          <w:p w14:paraId="7F918228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tart and end dates of data collection</w:t>
            </w:r>
          </w:p>
        </w:tc>
        <w:tc>
          <w:tcPr>
            <w:tcW w:w="5473" w:type="dxa"/>
            <w:vAlign w:val="center"/>
          </w:tcPr>
          <w:p w14:paraId="0C3B3A76" w14:textId="30C9BE40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January 1, 2017 – December 31, 202</w:t>
            </w:r>
            <w:r w:rsidR="00E6374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745672" w:rsidRPr="00E23BF7" w14:paraId="1E749DAC" w14:textId="77777777" w:rsidTr="007F7A17">
        <w:trPr>
          <w:trHeight w:val="538"/>
        </w:trPr>
        <w:tc>
          <w:tcPr>
            <w:tcW w:w="3831" w:type="dxa"/>
            <w:vAlign w:val="center"/>
          </w:tcPr>
          <w:p w14:paraId="11CE67F9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argin of sampling error for total sample</w:t>
            </w:r>
          </w:p>
        </w:tc>
        <w:tc>
          <w:tcPr>
            <w:tcW w:w="5473" w:type="dxa"/>
            <w:vAlign w:val="center"/>
          </w:tcPr>
          <w:p w14:paraId="36776BF0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745672" w:rsidRPr="00E23BF7" w14:paraId="59B6620F" w14:textId="77777777" w:rsidTr="007F7A17">
        <w:trPr>
          <w:trHeight w:val="568"/>
        </w:trPr>
        <w:tc>
          <w:tcPr>
            <w:tcW w:w="3831" w:type="dxa"/>
            <w:vAlign w:val="center"/>
          </w:tcPr>
          <w:p w14:paraId="7AD18DE5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argin of sampling error for key subgroups</w:t>
            </w:r>
          </w:p>
        </w:tc>
        <w:tc>
          <w:tcPr>
            <w:tcW w:w="5473" w:type="dxa"/>
            <w:vAlign w:val="center"/>
          </w:tcPr>
          <w:p w14:paraId="543D9628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745672" w:rsidRPr="00E23BF7" w14:paraId="31050317" w14:textId="77777777" w:rsidTr="007F7A17">
        <w:trPr>
          <w:trHeight w:val="298"/>
        </w:trPr>
        <w:tc>
          <w:tcPr>
            <w:tcW w:w="3831" w:type="dxa"/>
            <w:vAlign w:val="center"/>
          </w:tcPr>
          <w:p w14:paraId="44DCB802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e the data weighted?</w:t>
            </w:r>
          </w:p>
        </w:tc>
        <w:tc>
          <w:tcPr>
            <w:tcW w:w="5473" w:type="dxa"/>
            <w:vAlign w:val="center"/>
          </w:tcPr>
          <w:p w14:paraId="628C0768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745672" w:rsidRPr="00E23BF7" w14:paraId="133A46A2" w14:textId="77777777" w:rsidTr="007F7A17">
        <w:trPr>
          <w:trHeight w:val="99"/>
        </w:trPr>
        <w:tc>
          <w:tcPr>
            <w:tcW w:w="3831" w:type="dxa"/>
            <w:vAlign w:val="center"/>
          </w:tcPr>
          <w:p w14:paraId="285448D2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ontact for more information</w:t>
            </w:r>
          </w:p>
        </w:tc>
        <w:tc>
          <w:tcPr>
            <w:tcW w:w="5473" w:type="dxa"/>
            <w:vAlign w:val="center"/>
          </w:tcPr>
          <w:p w14:paraId="447A745C" w14:textId="77777777" w:rsidR="00745672" w:rsidRPr="00E23BF7" w:rsidRDefault="00745672" w:rsidP="007F7A17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Tom Massari, MPS</w:t>
            </w:r>
          </w:p>
          <w:p w14:paraId="28CEBF9F" w14:textId="77777777" w:rsidR="00745672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3BF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enior Research and Data Analyst, AAMC</w:t>
            </w:r>
          </w:p>
          <w:p w14:paraId="1E99F435" w14:textId="77777777" w:rsidR="00745672" w:rsidRPr="00E23BF7" w:rsidRDefault="00745672" w:rsidP="007F7A1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tmassari@aamc.org</w:t>
            </w:r>
            <w:hyperlink r:id="rId8" w:history="1"/>
          </w:p>
        </w:tc>
      </w:tr>
    </w:tbl>
    <w:p w14:paraId="3DB4833A" w14:textId="77777777" w:rsidR="00745672" w:rsidRPr="00E23BF7" w:rsidRDefault="00745672" w:rsidP="00745672">
      <w:pPr>
        <w:rPr>
          <w:rFonts w:ascii="Times New Roman" w:hAnsi="Times New Roman" w:cs="Times New Roman"/>
          <w:b/>
          <w:bCs/>
          <w:i/>
          <w:iCs/>
        </w:rPr>
      </w:pPr>
    </w:p>
    <w:p w14:paraId="511B21C2" w14:textId="77777777" w:rsidR="00745672" w:rsidRPr="00E23BF7" w:rsidRDefault="00745672" w:rsidP="00745672">
      <w:pPr>
        <w:rPr>
          <w:rFonts w:ascii="Times New Roman" w:hAnsi="Times New Roman" w:cs="Times New Roman"/>
          <w:b/>
          <w:bCs/>
          <w:i/>
          <w:iCs/>
        </w:rPr>
      </w:pPr>
    </w:p>
    <w:p w14:paraId="6C1049A0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4963F5EC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7FD7AA7C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128A1AC3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1C6C360E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25369318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0AF8D338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51479141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2356E3AD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78DB385A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1E29E7C6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3A994EA0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537C6785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1323C308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6BAA5B03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1D097685" w14:textId="77777777" w:rsidR="00745672" w:rsidRDefault="00745672" w:rsidP="00E23BF7">
      <w:pPr>
        <w:rPr>
          <w:rFonts w:ascii="Arial" w:hAnsi="Arial" w:cs="Arial"/>
          <w:b/>
          <w:bCs/>
        </w:rPr>
      </w:pPr>
    </w:p>
    <w:p w14:paraId="22C5CA45" w14:textId="77777777" w:rsidR="009908E5" w:rsidRDefault="009908E5" w:rsidP="00E23BF7">
      <w:pPr>
        <w:rPr>
          <w:rFonts w:ascii="Arial" w:hAnsi="Arial" w:cs="Arial"/>
          <w:b/>
          <w:bCs/>
        </w:rPr>
      </w:pPr>
    </w:p>
    <w:p w14:paraId="6AEFAF57" w14:textId="77777777" w:rsidR="0090673B" w:rsidRDefault="0090673B" w:rsidP="00E23BF7">
      <w:pPr>
        <w:rPr>
          <w:rFonts w:ascii="Arial" w:hAnsi="Arial" w:cs="Arial"/>
          <w:b/>
          <w:bCs/>
        </w:rPr>
      </w:pPr>
    </w:p>
    <w:p w14:paraId="480214EC" w14:textId="77777777" w:rsidR="0090673B" w:rsidRDefault="0090673B" w:rsidP="00E23BF7">
      <w:pPr>
        <w:rPr>
          <w:rFonts w:ascii="Arial" w:hAnsi="Arial" w:cs="Arial"/>
          <w:b/>
          <w:bCs/>
        </w:rPr>
      </w:pPr>
    </w:p>
    <w:p w14:paraId="1FAFC52D" w14:textId="77777777" w:rsidR="0090673B" w:rsidRDefault="0090673B" w:rsidP="00E23BF7">
      <w:pPr>
        <w:rPr>
          <w:rFonts w:ascii="Arial" w:hAnsi="Arial" w:cs="Arial"/>
          <w:b/>
          <w:bCs/>
        </w:rPr>
      </w:pPr>
    </w:p>
    <w:p w14:paraId="22AB6074" w14:textId="77777777" w:rsidR="00A20384" w:rsidRDefault="00A20384" w:rsidP="00E23BF7">
      <w:pPr>
        <w:rPr>
          <w:rFonts w:ascii="Arial" w:hAnsi="Arial" w:cs="Arial"/>
          <w:b/>
          <w:bCs/>
        </w:rPr>
      </w:pPr>
    </w:p>
    <w:p w14:paraId="2E17FD44" w14:textId="77777777" w:rsidR="00187035" w:rsidRDefault="00187035" w:rsidP="00E23BF7">
      <w:pPr>
        <w:rPr>
          <w:rFonts w:ascii="Arial" w:hAnsi="Arial" w:cs="Arial"/>
          <w:b/>
          <w:bCs/>
        </w:rPr>
      </w:pPr>
    </w:p>
    <w:p w14:paraId="5EAEE77C" w14:textId="1D6F4052" w:rsidR="0090673B" w:rsidRPr="0090673B" w:rsidRDefault="0090673B" w:rsidP="00E23BF7">
      <w:pPr>
        <w:rPr>
          <w:rFonts w:ascii="Arial" w:hAnsi="Arial" w:cs="Arial"/>
          <w:b/>
          <w:bCs/>
        </w:rPr>
      </w:pPr>
      <w:r w:rsidRPr="00E23BF7">
        <w:rPr>
          <w:rFonts w:ascii="Arial" w:hAnsi="Arial" w:cs="Arial"/>
          <w:b/>
          <w:bCs/>
        </w:rPr>
        <w:lastRenderedPageBreak/>
        <w:t xml:space="preserve">Table. </w:t>
      </w:r>
      <w:r>
        <w:rPr>
          <w:rFonts w:ascii="Arial" w:hAnsi="Arial" w:cs="Arial"/>
          <w:b/>
          <w:bCs/>
        </w:rPr>
        <w:t>Race-ethnicity and Application Probability by MCAT Tercile</w:t>
      </w:r>
    </w:p>
    <w:p w14:paraId="3E6F6AC5" w14:textId="77777777" w:rsidR="00E23BF7" w:rsidRPr="00E23BF7" w:rsidRDefault="00E23BF7" w:rsidP="00E23BF7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Light"/>
        <w:tblW w:w="7555" w:type="dxa"/>
        <w:tblLook w:val="04A0" w:firstRow="1" w:lastRow="0" w:firstColumn="1" w:lastColumn="0" w:noHBand="0" w:noVBand="1"/>
      </w:tblPr>
      <w:tblGrid>
        <w:gridCol w:w="1795"/>
        <w:gridCol w:w="1620"/>
        <w:gridCol w:w="1620"/>
        <w:gridCol w:w="2520"/>
      </w:tblGrid>
      <w:tr w:rsidR="004A2918" w:rsidRPr="0090673B" w14:paraId="2DF3A8B4" w14:textId="77777777" w:rsidTr="0056065A">
        <w:trPr>
          <w:trHeight w:val="296"/>
        </w:trPr>
        <w:tc>
          <w:tcPr>
            <w:tcW w:w="1795" w:type="dxa"/>
            <w:noWrap/>
            <w:vAlign w:val="center"/>
            <w:hideMark/>
          </w:tcPr>
          <w:p w14:paraId="45679991" w14:textId="77777777" w:rsidR="004A2918" w:rsidRPr="00F031AD" w:rsidRDefault="004A2918" w:rsidP="0056065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031A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ace-ethnicity</w:t>
            </w:r>
          </w:p>
        </w:tc>
        <w:tc>
          <w:tcPr>
            <w:tcW w:w="1620" w:type="dxa"/>
            <w:noWrap/>
            <w:vAlign w:val="center"/>
            <w:hideMark/>
          </w:tcPr>
          <w:p w14:paraId="327B2685" w14:textId="77777777" w:rsidR="004A2918" w:rsidRPr="00F031AD" w:rsidRDefault="004A2918" w:rsidP="0056065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031A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CAT Tercile</w:t>
            </w:r>
          </w:p>
        </w:tc>
        <w:tc>
          <w:tcPr>
            <w:tcW w:w="1620" w:type="dxa"/>
            <w:noWrap/>
            <w:vAlign w:val="center"/>
            <w:hideMark/>
          </w:tcPr>
          <w:p w14:paraId="398183CC" w14:textId="0C18DB48" w:rsidR="004A2918" w:rsidRPr="00F031AD" w:rsidRDefault="004A2918" w:rsidP="0056065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F031A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  <w:r w:rsidR="00E91C4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%) </w:t>
            </w:r>
            <w:r w:rsidR="00E91C40" w:rsidRPr="00E91C4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2520" w:type="dxa"/>
            <w:noWrap/>
            <w:vAlign w:val="center"/>
            <w:hideMark/>
          </w:tcPr>
          <w:p w14:paraId="38AA0DE4" w14:textId="2A55D6D6" w:rsidR="004A2918" w:rsidRPr="00F031AD" w:rsidRDefault="004A2918" w:rsidP="0056065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pplied (95% CI)</w:t>
            </w:r>
          </w:p>
        </w:tc>
      </w:tr>
      <w:tr w:rsidR="004A2918" w:rsidRPr="0090673B" w14:paraId="244FF8A4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779BE006" w14:textId="4E168D2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I/AN</w:t>
            </w:r>
          </w:p>
        </w:tc>
        <w:tc>
          <w:tcPr>
            <w:tcW w:w="1620" w:type="dxa"/>
            <w:noWrap/>
            <w:vAlign w:val="center"/>
          </w:tcPr>
          <w:p w14:paraId="31EE2FD4" w14:textId="2363B6BD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ottom</w:t>
            </w:r>
          </w:p>
        </w:tc>
        <w:tc>
          <w:tcPr>
            <w:tcW w:w="1620" w:type="dxa"/>
            <w:noWrap/>
            <w:vAlign w:val="center"/>
          </w:tcPr>
          <w:p w14:paraId="19ADB634" w14:textId="7371DE18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21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59.9)</w:t>
            </w:r>
          </w:p>
        </w:tc>
        <w:tc>
          <w:tcPr>
            <w:tcW w:w="2520" w:type="dxa"/>
            <w:noWrap/>
            <w:vAlign w:val="center"/>
          </w:tcPr>
          <w:p w14:paraId="3833A8BB" w14:textId="70F65855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4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415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- 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545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44FD882F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2B026AE5" w14:textId="5231E9E2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I/AN</w:t>
            </w:r>
          </w:p>
        </w:tc>
        <w:tc>
          <w:tcPr>
            <w:tcW w:w="1620" w:type="dxa"/>
            <w:noWrap/>
            <w:vAlign w:val="center"/>
          </w:tcPr>
          <w:p w14:paraId="16CB9954" w14:textId="1CD50DF8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620" w:type="dxa"/>
            <w:noWrap/>
            <w:vAlign w:val="center"/>
          </w:tcPr>
          <w:p w14:paraId="1BC5DF98" w14:textId="04B1F7EA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9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29.5)</w:t>
            </w:r>
          </w:p>
        </w:tc>
        <w:tc>
          <w:tcPr>
            <w:tcW w:w="2520" w:type="dxa"/>
            <w:noWrap/>
            <w:vAlign w:val="center"/>
          </w:tcPr>
          <w:p w14:paraId="111F86EA" w14:textId="7C95E6E9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743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654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816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308C21F6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4D5E4905" w14:textId="5FE65F56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I/AN</w:t>
            </w:r>
          </w:p>
        </w:tc>
        <w:tc>
          <w:tcPr>
            <w:tcW w:w="1620" w:type="dxa"/>
            <w:noWrap/>
            <w:vAlign w:val="center"/>
          </w:tcPr>
          <w:p w14:paraId="352410DF" w14:textId="201B8001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p</w:t>
            </w:r>
          </w:p>
        </w:tc>
        <w:tc>
          <w:tcPr>
            <w:tcW w:w="1620" w:type="dxa"/>
            <w:noWrap/>
            <w:vAlign w:val="center"/>
          </w:tcPr>
          <w:p w14:paraId="43A7FC80" w14:textId="6587737B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9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0.6)</w:t>
            </w:r>
          </w:p>
        </w:tc>
        <w:tc>
          <w:tcPr>
            <w:tcW w:w="2520" w:type="dxa"/>
            <w:noWrap/>
            <w:vAlign w:val="center"/>
          </w:tcPr>
          <w:p w14:paraId="1E8E8AE7" w14:textId="78FCF41C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89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764 - 0.959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10655C9E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0AFF9FC1" w14:textId="23E45716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620" w:type="dxa"/>
            <w:noWrap/>
            <w:vAlign w:val="center"/>
          </w:tcPr>
          <w:p w14:paraId="0BA06A3C" w14:textId="4DBC9AB8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ottom</w:t>
            </w:r>
          </w:p>
        </w:tc>
        <w:tc>
          <w:tcPr>
            <w:tcW w:w="1620" w:type="dxa"/>
            <w:noWrap/>
            <w:vAlign w:val="center"/>
          </w:tcPr>
          <w:p w14:paraId="24183F57" w14:textId="71808F8C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287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26.4)</w:t>
            </w:r>
          </w:p>
        </w:tc>
        <w:tc>
          <w:tcPr>
            <w:tcW w:w="2520" w:type="dxa"/>
            <w:noWrap/>
            <w:vAlign w:val="center"/>
          </w:tcPr>
          <w:p w14:paraId="5142A148" w14:textId="44937F59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362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352 - 0.372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781E8665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1B9EC742" w14:textId="09EDAF9A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620" w:type="dxa"/>
            <w:noWrap/>
            <w:vAlign w:val="center"/>
          </w:tcPr>
          <w:p w14:paraId="354EE8BF" w14:textId="14014D1E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620" w:type="dxa"/>
            <w:noWrap/>
            <w:vAlign w:val="center"/>
          </w:tcPr>
          <w:p w14:paraId="2F43C2F3" w14:textId="44CC8DE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778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30.6)</w:t>
            </w:r>
          </w:p>
        </w:tc>
        <w:tc>
          <w:tcPr>
            <w:tcW w:w="2520" w:type="dxa"/>
            <w:noWrap/>
            <w:vAlign w:val="center"/>
          </w:tcPr>
          <w:p w14:paraId="559ABCC4" w14:textId="0EE9EDB9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762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754 - 0.7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58AB8865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4616BE89" w14:textId="3B775933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620" w:type="dxa"/>
            <w:noWrap/>
            <w:vAlign w:val="center"/>
          </w:tcPr>
          <w:p w14:paraId="7198728C" w14:textId="01544364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p</w:t>
            </w:r>
          </w:p>
        </w:tc>
        <w:tc>
          <w:tcPr>
            <w:tcW w:w="1620" w:type="dxa"/>
            <w:noWrap/>
            <w:vAlign w:val="center"/>
          </w:tcPr>
          <w:p w14:paraId="006F4A77" w14:textId="65CD5B2C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5128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43.0)</w:t>
            </w:r>
          </w:p>
        </w:tc>
        <w:tc>
          <w:tcPr>
            <w:tcW w:w="2520" w:type="dxa"/>
            <w:noWrap/>
            <w:vAlign w:val="center"/>
          </w:tcPr>
          <w:p w14:paraId="48887665" w14:textId="0A3ECE0F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34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3 - 0.93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11CE785A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479C64FB" w14:textId="2A0899CD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620" w:type="dxa"/>
            <w:noWrap/>
            <w:vAlign w:val="center"/>
          </w:tcPr>
          <w:p w14:paraId="55DAC64D" w14:textId="685E8A8E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ottom</w:t>
            </w:r>
          </w:p>
        </w:tc>
        <w:tc>
          <w:tcPr>
            <w:tcW w:w="1620" w:type="dxa"/>
            <w:noWrap/>
            <w:vAlign w:val="center"/>
          </w:tcPr>
          <w:p w14:paraId="44F65F00" w14:textId="1B7484B0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822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62.2)</w:t>
            </w:r>
          </w:p>
        </w:tc>
        <w:tc>
          <w:tcPr>
            <w:tcW w:w="2520" w:type="dxa"/>
            <w:noWrap/>
            <w:vAlign w:val="center"/>
          </w:tcPr>
          <w:p w14:paraId="3AA75379" w14:textId="717731D3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52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517 - 0.53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72045AE8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38EBDA74" w14:textId="4E824FB1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620" w:type="dxa"/>
            <w:noWrap/>
            <w:vAlign w:val="center"/>
          </w:tcPr>
          <w:p w14:paraId="4B28721A" w14:textId="7277B58A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620" w:type="dxa"/>
            <w:noWrap/>
            <w:vAlign w:val="center"/>
          </w:tcPr>
          <w:p w14:paraId="69AE20BE" w14:textId="0F75A55C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951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27.9)</w:t>
            </w:r>
          </w:p>
        </w:tc>
        <w:tc>
          <w:tcPr>
            <w:tcW w:w="2520" w:type="dxa"/>
            <w:noWrap/>
            <w:vAlign w:val="center"/>
          </w:tcPr>
          <w:p w14:paraId="582AF5EF" w14:textId="4FA89E4B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89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887 - 0.906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29900D68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2C207A3C" w14:textId="00018C2E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lac</w:t>
            </w:r>
            <w:r w:rsidR="006C5974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1620" w:type="dxa"/>
            <w:noWrap/>
            <w:vAlign w:val="center"/>
          </w:tcPr>
          <w:p w14:paraId="74FE1541" w14:textId="65F25FEF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p</w:t>
            </w:r>
          </w:p>
        </w:tc>
        <w:tc>
          <w:tcPr>
            <w:tcW w:w="1620" w:type="dxa"/>
            <w:noWrap/>
            <w:vAlign w:val="center"/>
          </w:tcPr>
          <w:p w14:paraId="52824710" w14:textId="58EE5843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407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9.9)</w:t>
            </w:r>
          </w:p>
        </w:tc>
        <w:tc>
          <w:tcPr>
            <w:tcW w:w="2520" w:type="dxa"/>
            <w:noWrap/>
            <w:vAlign w:val="center"/>
          </w:tcPr>
          <w:p w14:paraId="6AED1297" w14:textId="76D1D783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5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45 - 0.96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31A18606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165F1E5C" w14:textId="3E5B5FED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620" w:type="dxa"/>
            <w:noWrap/>
            <w:vAlign w:val="center"/>
          </w:tcPr>
          <w:p w14:paraId="5A1C5F26" w14:textId="527BE90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ottom</w:t>
            </w:r>
          </w:p>
        </w:tc>
        <w:tc>
          <w:tcPr>
            <w:tcW w:w="1620" w:type="dxa"/>
            <w:noWrap/>
            <w:vAlign w:val="center"/>
          </w:tcPr>
          <w:p w14:paraId="0D7B29B2" w14:textId="0F559BEC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593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51.4)</w:t>
            </w:r>
          </w:p>
        </w:tc>
        <w:tc>
          <w:tcPr>
            <w:tcW w:w="2520" w:type="dxa"/>
            <w:noWrap/>
            <w:vAlign w:val="center"/>
          </w:tcPr>
          <w:p w14:paraId="48FB52ED" w14:textId="540167DD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42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419 - 0.43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07170DC7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1C9F5AB1" w14:textId="30D53E5C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620" w:type="dxa"/>
            <w:noWrap/>
            <w:vAlign w:val="center"/>
          </w:tcPr>
          <w:p w14:paraId="2866E8DB" w14:textId="7FC616FA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620" w:type="dxa"/>
            <w:noWrap/>
            <w:vAlign w:val="center"/>
          </w:tcPr>
          <w:p w14:paraId="0EFFE803" w14:textId="12D94861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290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30.5)</w:t>
            </w:r>
          </w:p>
        </w:tc>
        <w:tc>
          <w:tcPr>
            <w:tcW w:w="2520" w:type="dxa"/>
            <w:noWrap/>
            <w:vAlign w:val="center"/>
          </w:tcPr>
          <w:p w14:paraId="0A747563" w14:textId="7C0511AE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81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808 - 0.82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66FD5537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1A782EE3" w14:textId="6C4B8D4E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620" w:type="dxa"/>
            <w:noWrap/>
            <w:vAlign w:val="center"/>
          </w:tcPr>
          <w:p w14:paraId="0FAB78A9" w14:textId="2978E0A0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p</w:t>
            </w:r>
          </w:p>
        </w:tc>
        <w:tc>
          <w:tcPr>
            <w:tcW w:w="1620" w:type="dxa"/>
            <w:noWrap/>
            <w:vAlign w:val="center"/>
          </w:tcPr>
          <w:p w14:paraId="404095BB" w14:textId="6FF5520D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737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8.1)</w:t>
            </w:r>
          </w:p>
        </w:tc>
        <w:tc>
          <w:tcPr>
            <w:tcW w:w="2520" w:type="dxa"/>
            <w:noWrap/>
            <w:vAlign w:val="center"/>
          </w:tcPr>
          <w:p w14:paraId="08BCF277" w14:textId="07631E5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19 - 0.936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7715DDA2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1FBB18BE" w14:textId="566B78E8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H/PI</w:t>
            </w:r>
          </w:p>
        </w:tc>
        <w:tc>
          <w:tcPr>
            <w:tcW w:w="1620" w:type="dxa"/>
            <w:noWrap/>
            <w:vAlign w:val="center"/>
          </w:tcPr>
          <w:p w14:paraId="67B0EADE" w14:textId="40CE9C0E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ottom</w:t>
            </w:r>
          </w:p>
        </w:tc>
        <w:tc>
          <w:tcPr>
            <w:tcW w:w="1620" w:type="dxa"/>
            <w:noWrap/>
            <w:vAlign w:val="center"/>
          </w:tcPr>
          <w:p w14:paraId="092F292F" w14:textId="4E3A1964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78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52.3)</w:t>
            </w:r>
          </w:p>
        </w:tc>
        <w:tc>
          <w:tcPr>
            <w:tcW w:w="2520" w:type="dxa"/>
            <w:noWrap/>
            <w:vAlign w:val="center"/>
          </w:tcPr>
          <w:p w14:paraId="714B9E14" w14:textId="379C3E3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48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379 - 0.596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473EEB4A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1CE49680" w14:textId="4E778576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H/PI</w:t>
            </w:r>
          </w:p>
        </w:tc>
        <w:tc>
          <w:tcPr>
            <w:tcW w:w="1620" w:type="dxa"/>
            <w:noWrap/>
            <w:vAlign w:val="center"/>
          </w:tcPr>
          <w:p w14:paraId="086E6FB7" w14:textId="0A20DFDD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620" w:type="dxa"/>
            <w:noWrap/>
            <w:vAlign w:val="center"/>
          </w:tcPr>
          <w:p w14:paraId="0FC07056" w14:textId="6BF11DD1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8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32.2)</w:t>
            </w:r>
          </w:p>
        </w:tc>
        <w:tc>
          <w:tcPr>
            <w:tcW w:w="2520" w:type="dxa"/>
            <w:noWrap/>
            <w:vAlign w:val="center"/>
          </w:tcPr>
          <w:p w14:paraId="64A25733" w14:textId="59A7BE19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729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59 - 0.834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7191F9AA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53D549CD" w14:textId="1F4B9E22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H/</w:t>
            </w:r>
            <w:r w:rsidR="006C5974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I</w:t>
            </w:r>
          </w:p>
        </w:tc>
        <w:tc>
          <w:tcPr>
            <w:tcW w:w="1620" w:type="dxa"/>
            <w:noWrap/>
            <w:vAlign w:val="center"/>
          </w:tcPr>
          <w:p w14:paraId="387D2819" w14:textId="39160DB4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p</w:t>
            </w:r>
          </w:p>
        </w:tc>
        <w:tc>
          <w:tcPr>
            <w:tcW w:w="1620" w:type="dxa"/>
            <w:noWrap/>
            <w:vAlign w:val="center"/>
          </w:tcPr>
          <w:p w14:paraId="34780CC4" w14:textId="1D64F0D6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3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5.4)</w:t>
            </w:r>
          </w:p>
        </w:tc>
        <w:tc>
          <w:tcPr>
            <w:tcW w:w="2520" w:type="dxa"/>
            <w:noWrap/>
            <w:vAlign w:val="center"/>
          </w:tcPr>
          <w:p w14:paraId="7C8E9231" w14:textId="26BC7D05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0.857 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- 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1980AC07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0823D51D" w14:textId="0C2298FF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620" w:type="dxa"/>
            <w:noWrap/>
            <w:vAlign w:val="center"/>
          </w:tcPr>
          <w:p w14:paraId="61B371A8" w14:textId="2C86B322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ottom</w:t>
            </w:r>
          </w:p>
        </w:tc>
        <w:tc>
          <w:tcPr>
            <w:tcW w:w="1620" w:type="dxa"/>
            <w:noWrap/>
            <w:vAlign w:val="center"/>
          </w:tcPr>
          <w:p w14:paraId="3C1C15BE" w14:textId="6C7205AC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0308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26.7)</w:t>
            </w:r>
          </w:p>
        </w:tc>
        <w:tc>
          <w:tcPr>
            <w:tcW w:w="2520" w:type="dxa"/>
            <w:noWrap/>
            <w:vAlign w:val="center"/>
          </w:tcPr>
          <w:p w14:paraId="1C7B0074" w14:textId="1105633D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384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377 - 0.391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2038B8BA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785448FA" w14:textId="253D1CE2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620" w:type="dxa"/>
            <w:noWrap/>
            <w:vAlign w:val="center"/>
          </w:tcPr>
          <w:p w14:paraId="5480A71D" w14:textId="797CE063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620" w:type="dxa"/>
            <w:noWrap/>
            <w:vAlign w:val="center"/>
          </w:tcPr>
          <w:p w14:paraId="6697ECF5" w14:textId="37767BFD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7569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36.3)</w:t>
            </w:r>
          </w:p>
        </w:tc>
        <w:tc>
          <w:tcPr>
            <w:tcW w:w="2520" w:type="dxa"/>
            <w:noWrap/>
            <w:vAlign w:val="center"/>
          </w:tcPr>
          <w:p w14:paraId="6D6A62A5" w14:textId="7C6772AC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77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774 - 0.783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7A814F96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3B1386B2" w14:textId="435F6436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620" w:type="dxa"/>
            <w:noWrap/>
            <w:vAlign w:val="center"/>
          </w:tcPr>
          <w:p w14:paraId="77232D4F" w14:textId="5148165B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p</w:t>
            </w:r>
          </w:p>
        </w:tc>
        <w:tc>
          <w:tcPr>
            <w:tcW w:w="1620" w:type="dxa"/>
            <w:noWrap/>
            <w:vAlign w:val="center"/>
          </w:tcPr>
          <w:p w14:paraId="1B8E16F4" w14:textId="79E1D814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8056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36.9)</w:t>
            </w:r>
          </w:p>
        </w:tc>
        <w:tc>
          <w:tcPr>
            <w:tcW w:w="2520" w:type="dxa"/>
            <w:noWrap/>
            <w:vAlign w:val="center"/>
          </w:tcPr>
          <w:p w14:paraId="35134DA8" w14:textId="0CBB24CA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3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34 - 0.939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5540E628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4DD73569" w14:textId="566EC6FD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ll other</w:t>
            </w:r>
          </w:p>
        </w:tc>
        <w:tc>
          <w:tcPr>
            <w:tcW w:w="1620" w:type="dxa"/>
            <w:noWrap/>
            <w:vAlign w:val="center"/>
          </w:tcPr>
          <w:p w14:paraId="5428EA04" w14:textId="72D4B4D2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ottom</w:t>
            </w:r>
          </w:p>
        </w:tc>
        <w:tc>
          <w:tcPr>
            <w:tcW w:w="1620" w:type="dxa"/>
            <w:noWrap/>
            <w:vAlign w:val="center"/>
          </w:tcPr>
          <w:p w14:paraId="40A6725F" w14:textId="7A8FD2F6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388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31.0)</w:t>
            </w:r>
          </w:p>
        </w:tc>
        <w:tc>
          <w:tcPr>
            <w:tcW w:w="2520" w:type="dxa"/>
            <w:noWrap/>
            <w:vAlign w:val="center"/>
          </w:tcPr>
          <w:p w14:paraId="4C7E74F6" w14:textId="5D37D604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44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431 - 0.464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5406FBC1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35CA6E8A" w14:textId="09869479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ll other</w:t>
            </w:r>
          </w:p>
        </w:tc>
        <w:tc>
          <w:tcPr>
            <w:tcW w:w="1620" w:type="dxa"/>
            <w:noWrap/>
            <w:vAlign w:val="center"/>
          </w:tcPr>
          <w:p w14:paraId="31FF6E17" w14:textId="0AFA8B20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620" w:type="dxa"/>
            <w:noWrap/>
            <w:vAlign w:val="center"/>
          </w:tcPr>
          <w:p w14:paraId="2F2F268C" w14:textId="505286F5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669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33.6)</w:t>
            </w:r>
          </w:p>
        </w:tc>
        <w:tc>
          <w:tcPr>
            <w:tcW w:w="2520" w:type="dxa"/>
            <w:noWrap/>
            <w:vAlign w:val="center"/>
          </w:tcPr>
          <w:p w14:paraId="3EE6998F" w14:textId="602162FA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79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784 - 0.81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)</w:t>
            </w:r>
          </w:p>
        </w:tc>
      </w:tr>
      <w:tr w:rsidR="004A2918" w:rsidRPr="0090673B" w14:paraId="3753AA0D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</w:tcPr>
          <w:p w14:paraId="2AF5085C" w14:textId="46068BD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ll other</w:t>
            </w:r>
          </w:p>
        </w:tc>
        <w:tc>
          <w:tcPr>
            <w:tcW w:w="1620" w:type="dxa"/>
            <w:noWrap/>
            <w:vAlign w:val="center"/>
          </w:tcPr>
          <w:p w14:paraId="154E84D2" w14:textId="042F99A4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p</w:t>
            </w:r>
          </w:p>
        </w:tc>
        <w:tc>
          <w:tcPr>
            <w:tcW w:w="1620" w:type="dxa"/>
            <w:noWrap/>
            <w:vAlign w:val="center"/>
          </w:tcPr>
          <w:p w14:paraId="004A2623" w14:textId="115302DF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861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35.4)</w:t>
            </w:r>
          </w:p>
        </w:tc>
        <w:tc>
          <w:tcPr>
            <w:tcW w:w="2520" w:type="dxa"/>
            <w:noWrap/>
            <w:vAlign w:val="center"/>
          </w:tcPr>
          <w:p w14:paraId="37A5C8E2" w14:textId="3CD45626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3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3 - 0.945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29897C6D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  <w:hideMark/>
          </w:tcPr>
          <w:p w14:paraId="1FAF8353" w14:textId="7777777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20" w:type="dxa"/>
            <w:noWrap/>
            <w:vAlign w:val="center"/>
            <w:hideMark/>
          </w:tcPr>
          <w:p w14:paraId="2B4DCF63" w14:textId="7777777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ottom</w:t>
            </w:r>
          </w:p>
        </w:tc>
        <w:tc>
          <w:tcPr>
            <w:tcW w:w="1620" w:type="dxa"/>
            <w:noWrap/>
            <w:vAlign w:val="center"/>
            <w:hideMark/>
          </w:tcPr>
          <w:p w14:paraId="6319C056" w14:textId="7AD6E714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253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27.9)</w:t>
            </w:r>
          </w:p>
        </w:tc>
        <w:tc>
          <w:tcPr>
            <w:tcW w:w="2520" w:type="dxa"/>
            <w:noWrap/>
            <w:vAlign w:val="center"/>
            <w:hideMark/>
          </w:tcPr>
          <w:p w14:paraId="6DF485FF" w14:textId="680DF644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435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408 - 0.463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33E7B8BA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  <w:hideMark/>
          </w:tcPr>
          <w:p w14:paraId="1A773D03" w14:textId="7777777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20" w:type="dxa"/>
            <w:noWrap/>
            <w:vAlign w:val="center"/>
            <w:hideMark/>
          </w:tcPr>
          <w:p w14:paraId="6B6C66A4" w14:textId="7777777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620" w:type="dxa"/>
            <w:noWrap/>
            <w:vAlign w:val="center"/>
            <w:hideMark/>
          </w:tcPr>
          <w:p w14:paraId="38AA9784" w14:textId="6635F51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536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34.2)</w:t>
            </w:r>
          </w:p>
        </w:tc>
        <w:tc>
          <w:tcPr>
            <w:tcW w:w="2520" w:type="dxa"/>
            <w:noWrap/>
            <w:vAlign w:val="center"/>
            <w:hideMark/>
          </w:tcPr>
          <w:p w14:paraId="0383790D" w14:textId="44D18D7D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76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738 - 0.7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4A75A633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  <w:hideMark/>
          </w:tcPr>
          <w:p w14:paraId="5BA6996D" w14:textId="7777777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620" w:type="dxa"/>
            <w:noWrap/>
            <w:vAlign w:val="center"/>
            <w:hideMark/>
          </w:tcPr>
          <w:p w14:paraId="2158CCFB" w14:textId="7777777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p</w:t>
            </w:r>
          </w:p>
        </w:tc>
        <w:tc>
          <w:tcPr>
            <w:tcW w:w="1620" w:type="dxa"/>
            <w:noWrap/>
            <w:vAlign w:val="center"/>
            <w:hideMark/>
          </w:tcPr>
          <w:p w14:paraId="66BC7F9D" w14:textId="5EA04B75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698</w:t>
            </w:r>
            <w:r w:rsidR="00E91C4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37.8)</w:t>
            </w:r>
          </w:p>
        </w:tc>
        <w:tc>
          <w:tcPr>
            <w:tcW w:w="2520" w:type="dxa"/>
            <w:noWrap/>
            <w:vAlign w:val="center"/>
            <w:hideMark/>
          </w:tcPr>
          <w:p w14:paraId="6878A058" w14:textId="5EDB282B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915 - 0.939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A2918" w:rsidRPr="0090673B" w14:paraId="3C461262" w14:textId="77777777" w:rsidTr="00E91C40">
        <w:trPr>
          <w:trHeight w:hRule="exact" w:val="288"/>
        </w:trPr>
        <w:tc>
          <w:tcPr>
            <w:tcW w:w="1795" w:type="dxa"/>
            <w:noWrap/>
            <w:vAlign w:val="center"/>
            <w:hideMark/>
          </w:tcPr>
          <w:p w14:paraId="1E75DC1B" w14:textId="7777777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620" w:type="dxa"/>
            <w:noWrap/>
            <w:vAlign w:val="center"/>
            <w:hideMark/>
          </w:tcPr>
          <w:p w14:paraId="2A89A8AA" w14:textId="7777777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E1845B7" w14:textId="48E66F5A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673B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61849</w:t>
            </w:r>
          </w:p>
        </w:tc>
        <w:tc>
          <w:tcPr>
            <w:tcW w:w="2520" w:type="dxa"/>
            <w:noWrap/>
            <w:vAlign w:val="center"/>
            <w:hideMark/>
          </w:tcPr>
          <w:p w14:paraId="04377405" w14:textId="77777777" w:rsidR="004A2918" w:rsidRPr="0090673B" w:rsidRDefault="004A2918" w:rsidP="0090673B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CD1E4BC" w14:textId="77777777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3ED6D636" w14:textId="4F96C4DA" w:rsidR="00E91C40" w:rsidRPr="00E91C40" w:rsidRDefault="00E91C40" w:rsidP="00E23BF7">
      <w:pPr>
        <w:rPr>
          <w:rFonts w:ascii="Arial" w:hAnsi="Arial" w:cs="Arial"/>
          <w:b/>
          <w:bCs/>
          <w:sz w:val="20"/>
          <w:szCs w:val="20"/>
        </w:rPr>
      </w:pPr>
      <w:r w:rsidRPr="00E91C40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E91C40">
        <w:rPr>
          <w:rFonts w:ascii="Arial" w:hAnsi="Arial" w:cs="Arial"/>
          <w:sz w:val="20"/>
          <w:szCs w:val="20"/>
        </w:rPr>
        <w:t>Percentages indicate proportion of racial-ethnic group within each tercile</w:t>
      </w:r>
    </w:p>
    <w:p w14:paraId="1DA3DADB" w14:textId="1C6FC45A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7008E36A" w14:textId="77777777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20537D6C" w14:textId="77777777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05927C18" w14:textId="77777777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67190DD7" w14:textId="77777777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51A1FD55" w14:textId="77777777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33BBDB7D" w14:textId="77777777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59D89D0D" w14:textId="77777777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3C53A0A6" w14:textId="77777777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0A96415A" w14:textId="77777777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3788096A" w14:textId="77777777" w:rsidR="00E91C40" w:rsidRDefault="00E91C40" w:rsidP="00E23BF7">
      <w:pPr>
        <w:rPr>
          <w:rFonts w:ascii="Times New Roman" w:hAnsi="Times New Roman" w:cs="Times New Roman"/>
          <w:b/>
          <w:bCs/>
        </w:rPr>
      </w:pPr>
    </w:p>
    <w:p w14:paraId="1476199B" w14:textId="77777777" w:rsidR="00E23BF7" w:rsidRDefault="00E23BF7" w:rsidP="00E23BF7">
      <w:pPr>
        <w:rPr>
          <w:rFonts w:ascii="Times New Roman" w:hAnsi="Times New Roman" w:cs="Times New Roman"/>
          <w:b/>
          <w:bCs/>
        </w:rPr>
      </w:pPr>
    </w:p>
    <w:p w14:paraId="3A46C5B2" w14:textId="77777777" w:rsidR="00745672" w:rsidRDefault="00745672" w:rsidP="00E23BF7">
      <w:pPr>
        <w:rPr>
          <w:rFonts w:ascii="Times New Roman" w:hAnsi="Times New Roman" w:cs="Times New Roman"/>
          <w:b/>
          <w:bCs/>
        </w:rPr>
      </w:pPr>
    </w:p>
    <w:p w14:paraId="53EE2FB0" w14:textId="77777777" w:rsidR="00745672" w:rsidRDefault="00745672" w:rsidP="00E23BF7">
      <w:pPr>
        <w:rPr>
          <w:rFonts w:ascii="Times New Roman" w:hAnsi="Times New Roman" w:cs="Times New Roman"/>
          <w:b/>
          <w:bCs/>
        </w:rPr>
      </w:pPr>
    </w:p>
    <w:p w14:paraId="1775A3B0" w14:textId="77777777" w:rsidR="00F71F9B" w:rsidRDefault="00F71F9B" w:rsidP="00DD2343">
      <w:pPr>
        <w:pStyle w:val="p1"/>
        <w:rPr>
          <w:b/>
          <w:bCs/>
          <w:sz w:val="24"/>
          <w:szCs w:val="24"/>
        </w:rPr>
      </w:pPr>
    </w:p>
    <w:p w14:paraId="39700A7E" w14:textId="0FDC74B3" w:rsidR="00E23BF7" w:rsidRDefault="00E23BF7" w:rsidP="00DD2343">
      <w:pPr>
        <w:pStyle w:val="p1"/>
        <w:rPr>
          <w:b/>
          <w:bCs/>
          <w:sz w:val="24"/>
          <w:szCs w:val="24"/>
        </w:rPr>
      </w:pPr>
      <w:r w:rsidRPr="00E23BF7">
        <w:rPr>
          <w:b/>
          <w:bCs/>
          <w:sz w:val="24"/>
          <w:szCs w:val="24"/>
        </w:rPr>
        <w:lastRenderedPageBreak/>
        <w:t xml:space="preserve">Figure. </w:t>
      </w:r>
      <w:r w:rsidR="00F71F9B">
        <w:rPr>
          <w:b/>
          <w:bCs/>
          <w:sz w:val="24"/>
          <w:szCs w:val="24"/>
        </w:rPr>
        <w:t>Score Distribution and Application Histograms</w:t>
      </w:r>
    </w:p>
    <w:p w14:paraId="7EC1A044" w14:textId="77777777" w:rsidR="00F71F9B" w:rsidRDefault="00F71F9B" w:rsidP="00DD2343">
      <w:pPr>
        <w:pStyle w:val="p1"/>
        <w:rPr>
          <w:b/>
          <w:bCs/>
          <w:sz w:val="24"/>
          <w:szCs w:val="24"/>
        </w:rPr>
      </w:pPr>
    </w:p>
    <w:p w14:paraId="6242C27C" w14:textId="77777777" w:rsidR="00951524" w:rsidRPr="007B465E" w:rsidRDefault="00951524" w:rsidP="00951524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1A385FCE" w14:textId="3DF0AB53" w:rsidR="002222FC" w:rsidRPr="007B465E" w:rsidRDefault="002222FC" w:rsidP="00A20384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B465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Panel </w:t>
      </w:r>
      <w:r w:rsidR="00A20384" w:rsidRPr="007B465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 w:rsidRPr="007B465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</w:t>
      </w:r>
      <w:r w:rsidRPr="007B465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E512AF" w:rsidRPr="007B465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O-2 Examinees</w:t>
      </w:r>
      <w:r w:rsidRPr="007B465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, N = </w:t>
      </w:r>
      <w:r w:rsidR="00E512AF" w:rsidRPr="007B465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12,893</w:t>
      </w:r>
    </w:p>
    <w:p w14:paraId="6BAAC039" w14:textId="0D0D60BC" w:rsidR="002222FC" w:rsidRDefault="00F71F9B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F71F9B">
        <w:rPr>
          <w:rFonts w:ascii="Arial" w:eastAsia="Times New Roman" w:hAnsi="Arial" w:cs="Arial"/>
          <w:b/>
          <w:bCs/>
          <w:noProof/>
          <w:color w:val="000000"/>
          <w:kern w:val="0"/>
          <w:sz w:val="20"/>
          <w:szCs w:val="20"/>
          <w14:ligatures w14:val="none"/>
        </w:rPr>
        <w:drawing>
          <wp:anchor distT="0" distB="0" distL="114300" distR="114300" simplePos="0" relativeHeight="251658240" behindDoc="0" locked="0" layoutInCell="1" allowOverlap="1" wp14:anchorId="7CADE8F1" wp14:editId="7C5995B1">
            <wp:simplePos x="0" y="0"/>
            <wp:positionH relativeFrom="column">
              <wp:posOffset>0</wp:posOffset>
            </wp:positionH>
            <wp:positionV relativeFrom="paragraph">
              <wp:posOffset>126318</wp:posOffset>
            </wp:positionV>
            <wp:extent cx="6284604" cy="1842410"/>
            <wp:effectExtent l="0" t="0" r="1905" b="0"/>
            <wp:wrapNone/>
            <wp:docPr id="12" name="Picture 11" descr="A graph of a bar char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52CE201-2B9C-09E2-AC0E-8D3AF8696F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graph of a bar chart&#10;&#10;AI-generated content may be incorrect.">
                      <a:extLst>
                        <a:ext uri="{FF2B5EF4-FFF2-40B4-BE49-F238E27FC236}">
                          <a16:creationId xmlns:a16="http://schemas.microsoft.com/office/drawing/2014/main" id="{A52CE201-2B9C-09E2-AC0E-8D3AF8696F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2988" cy="18507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C5A498" w14:textId="59650450" w:rsidR="002222FC" w:rsidRDefault="002222FC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05C81A50" w14:textId="3607CBAF" w:rsidR="002222FC" w:rsidRDefault="002222FC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48CFB692" w14:textId="0F2E6D2D" w:rsidR="002222FC" w:rsidRDefault="002222FC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6E998D5D" w14:textId="48D5DFB3" w:rsidR="002222FC" w:rsidRDefault="002222FC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564FCF6C" w14:textId="76CC01A0" w:rsidR="002222FC" w:rsidRDefault="002222FC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67C17BCD" w14:textId="28EB08DE" w:rsidR="002222FC" w:rsidRDefault="002222FC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4750679E" w14:textId="0B672A43" w:rsidR="002222FC" w:rsidRDefault="002222FC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15DEA7DA" w14:textId="28B41E5E" w:rsidR="002222FC" w:rsidRDefault="002222FC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606C3238" w14:textId="38509220" w:rsidR="002222FC" w:rsidRDefault="002222FC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7EB9CF46" w14:textId="77777777" w:rsidR="002222FC" w:rsidRDefault="002222FC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0ED7FE41" w14:textId="2BFA9770" w:rsidR="002222FC" w:rsidRDefault="002222FC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59443632" w14:textId="77777777" w:rsidR="00951524" w:rsidRDefault="00951524" w:rsidP="00F71F9B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13F34822" w14:textId="77777777" w:rsidR="00A20384" w:rsidRDefault="00A20384" w:rsidP="00A20384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2F255E56" w14:textId="77777777" w:rsidR="00D852EC" w:rsidRDefault="00D852EC" w:rsidP="00A20384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348BF247" w14:textId="284661DF" w:rsidR="00E512AF" w:rsidRPr="007B465E" w:rsidRDefault="00E512AF" w:rsidP="00A20384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B465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Panel </w:t>
      </w:r>
      <w:r w:rsidR="00A20384" w:rsidRPr="007B465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</w:t>
      </w:r>
      <w:r w:rsidRPr="007B465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</w:t>
      </w:r>
      <w:r w:rsidRPr="007B465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EO-3 Examinees, N = 32,386</w:t>
      </w:r>
    </w:p>
    <w:p w14:paraId="297B9B44" w14:textId="0A85290D" w:rsidR="002222FC" w:rsidRDefault="002222FC" w:rsidP="00E512AF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544A5442" w14:textId="75755BDD" w:rsidR="002222FC" w:rsidRDefault="00F71F9B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F71F9B">
        <w:rPr>
          <w:rFonts w:ascii="Arial" w:eastAsia="Times New Roman" w:hAnsi="Arial" w:cs="Arial"/>
          <w:b/>
          <w:bCs/>
          <w:noProof/>
          <w:color w:val="000000"/>
          <w:kern w:val="0"/>
          <w:sz w:val="20"/>
          <w:szCs w:val="20"/>
          <w14:ligatures w14:val="none"/>
        </w:rPr>
        <w:drawing>
          <wp:anchor distT="0" distB="0" distL="114300" distR="114300" simplePos="0" relativeHeight="251659264" behindDoc="0" locked="0" layoutInCell="1" allowOverlap="1" wp14:anchorId="6525C96F" wp14:editId="7BCCD6CE">
            <wp:simplePos x="0" y="0"/>
            <wp:positionH relativeFrom="column">
              <wp:posOffset>-27296</wp:posOffset>
            </wp:positionH>
            <wp:positionV relativeFrom="paragraph">
              <wp:posOffset>141009</wp:posOffset>
            </wp:positionV>
            <wp:extent cx="6312526" cy="1850596"/>
            <wp:effectExtent l="0" t="0" r="0" b="3810"/>
            <wp:wrapNone/>
            <wp:docPr id="14" name="Picture 13" descr="A graph of blue and white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83E6686-0298-8424-F6CD-24B2F23A71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graph of blue and white bars&#10;&#10;AI-generated content may be incorrect.">
                      <a:extLst>
                        <a:ext uri="{FF2B5EF4-FFF2-40B4-BE49-F238E27FC236}">
                          <a16:creationId xmlns:a16="http://schemas.microsoft.com/office/drawing/2014/main" id="{A83E6686-0298-8424-F6CD-24B2F23A71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0695" cy="18559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5188C2" w14:textId="56E6F5ED" w:rsidR="00E512AF" w:rsidRDefault="00E512AF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7F4E7C5E" w14:textId="45F4B260" w:rsidR="00E512AF" w:rsidRDefault="00E512AF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64F03664" w14:textId="26A19D65" w:rsidR="00E512AF" w:rsidRDefault="00E512AF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78BFCF01" w14:textId="3927212D" w:rsidR="00E512AF" w:rsidRDefault="00E512AF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7176D654" w14:textId="77777777" w:rsidR="00E512AF" w:rsidRDefault="00E512AF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3EA7C8FB" w14:textId="77777777" w:rsidR="00E512AF" w:rsidRDefault="00E512AF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42799A77" w14:textId="77777777" w:rsidR="00E512AF" w:rsidRDefault="00E512AF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5F6F7753" w14:textId="77777777" w:rsidR="00E512AF" w:rsidRDefault="00E512AF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38A5DE48" w14:textId="77777777" w:rsidR="00E512AF" w:rsidRDefault="00E512AF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024299AC" w14:textId="77777777" w:rsidR="00E512AF" w:rsidRDefault="00E512AF" w:rsidP="00DD2343">
      <w:pPr>
        <w:ind w:firstLine="720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39AD02E2" w14:textId="77777777" w:rsidR="00A20384" w:rsidRDefault="00A20384" w:rsidP="00A20384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38901B1D" w14:textId="77777777" w:rsidR="00E91C40" w:rsidRDefault="00E91C40" w:rsidP="00A20384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6AFED37D" w14:textId="77777777" w:rsidR="00E91C40" w:rsidRDefault="00E91C40" w:rsidP="00A20384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0D83094E" w14:textId="77777777" w:rsidR="00A20384" w:rsidRDefault="00A20384" w:rsidP="00A20384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519479B2" w14:textId="5F017A31" w:rsidR="00E512AF" w:rsidRPr="007B465E" w:rsidRDefault="00E512AF" w:rsidP="00A20384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B465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Panel </w:t>
      </w:r>
      <w:r w:rsidR="00A20384" w:rsidRPr="007B465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</w:t>
      </w:r>
      <w:r w:rsidRPr="007B465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</w:t>
      </w:r>
      <w:r w:rsidRPr="007B465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EO-4 Examinees, N = 30,566</w:t>
      </w:r>
    </w:p>
    <w:p w14:paraId="4F7D405B" w14:textId="04C9DACC" w:rsidR="00E512AF" w:rsidRDefault="00F71F9B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F71F9B">
        <w:rPr>
          <w:rFonts w:ascii="Arial" w:eastAsia="Times New Roman" w:hAnsi="Arial" w:cs="Arial"/>
          <w:noProof/>
          <w:color w:val="000000"/>
          <w:kern w:val="0"/>
          <w:sz w:val="20"/>
          <w:szCs w:val="20"/>
          <w14:ligatures w14:val="none"/>
        </w:rPr>
        <w:drawing>
          <wp:anchor distT="0" distB="0" distL="114300" distR="114300" simplePos="0" relativeHeight="251660288" behindDoc="0" locked="0" layoutInCell="1" allowOverlap="1" wp14:anchorId="10166DD1" wp14:editId="72BA9AAD">
            <wp:simplePos x="0" y="0"/>
            <wp:positionH relativeFrom="column">
              <wp:posOffset>0</wp:posOffset>
            </wp:positionH>
            <wp:positionV relativeFrom="paragraph">
              <wp:posOffset>144606</wp:posOffset>
            </wp:positionV>
            <wp:extent cx="6285230" cy="1842593"/>
            <wp:effectExtent l="0" t="0" r="1270" b="0"/>
            <wp:wrapNone/>
            <wp:docPr id="13" name="Picture 12" descr="A graph showing a number of percentag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1200058-4D6D-BC7D-6697-168A1AEA18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graph showing a number of percentages&#10;&#10;AI-generated content may be incorrect.">
                      <a:extLst>
                        <a:ext uri="{FF2B5EF4-FFF2-40B4-BE49-F238E27FC236}">
                          <a16:creationId xmlns:a16="http://schemas.microsoft.com/office/drawing/2014/main" id="{01200058-4D6D-BC7D-6697-168A1AEA18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0919" cy="18559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28D000" w14:textId="1493CA70" w:rsidR="00E512AF" w:rsidRDefault="00E512AF" w:rsidP="00F71F9B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606CA5FB" w14:textId="0D50490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8298F92" w14:textId="4DAC866D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9906066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792DAE31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34836FB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2873370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72BC68DD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5896EF2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320BC2BC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41F553F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850CA7F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528FD889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8694377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5FF2C1BA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36D41786" w14:textId="77777777" w:rsidR="00E512AF" w:rsidRDefault="00E512AF" w:rsidP="00E512AF">
      <w:pPr>
        <w:ind w:firstLine="720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1CFD1C4" w14:textId="3738F704" w:rsidR="00DD2343" w:rsidRPr="00951524" w:rsidRDefault="00DD2343" w:rsidP="00E23BF7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DD2343" w:rsidRPr="00951524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A4918" w14:textId="77777777" w:rsidR="00A4032B" w:rsidRDefault="00A4032B" w:rsidP="007F7139">
      <w:r>
        <w:separator/>
      </w:r>
    </w:p>
  </w:endnote>
  <w:endnote w:type="continuationSeparator" w:id="0">
    <w:p w14:paraId="0AE1951F" w14:textId="77777777" w:rsidR="00A4032B" w:rsidRDefault="00A4032B" w:rsidP="007F7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87764593"/>
      <w:docPartObj>
        <w:docPartGallery w:val="Page Numbers (Bottom of Page)"/>
        <w:docPartUnique/>
      </w:docPartObj>
    </w:sdtPr>
    <w:sdtContent>
      <w:p w14:paraId="7115DE25" w14:textId="42619B04" w:rsidR="007F7139" w:rsidRDefault="007F7139" w:rsidP="008629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B0F78F" w14:textId="77777777" w:rsidR="007F7139" w:rsidRDefault="007F7139" w:rsidP="007F71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33476604"/>
      <w:docPartObj>
        <w:docPartGallery w:val="Page Numbers (Bottom of Page)"/>
        <w:docPartUnique/>
      </w:docPartObj>
    </w:sdtPr>
    <w:sdtContent>
      <w:p w14:paraId="214C1F37" w14:textId="1728920C" w:rsidR="007F7139" w:rsidRDefault="007F7139" w:rsidP="008629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90CE6D" w14:textId="77777777" w:rsidR="007F7139" w:rsidRDefault="007F7139" w:rsidP="007F71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EFA1B" w14:textId="77777777" w:rsidR="00A4032B" w:rsidRDefault="00A4032B" w:rsidP="007F7139">
      <w:r>
        <w:separator/>
      </w:r>
    </w:p>
  </w:footnote>
  <w:footnote w:type="continuationSeparator" w:id="0">
    <w:p w14:paraId="25467CFF" w14:textId="77777777" w:rsidR="00A4032B" w:rsidRDefault="00A4032B" w:rsidP="007F7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05127"/>
    <w:multiLevelType w:val="hybridMultilevel"/>
    <w:tmpl w:val="AA7016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2409B9"/>
    <w:multiLevelType w:val="hybridMultilevel"/>
    <w:tmpl w:val="AAF87A0C"/>
    <w:lvl w:ilvl="0" w:tplc="BE322B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9D5AD1"/>
    <w:multiLevelType w:val="hybridMultilevel"/>
    <w:tmpl w:val="B0C62D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24B36"/>
    <w:multiLevelType w:val="hybridMultilevel"/>
    <w:tmpl w:val="820EC1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313C19"/>
    <w:multiLevelType w:val="hybridMultilevel"/>
    <w:tmpl w:val="2E2A466C"/>
    <w:lvl w:ilvl="0" w:tplc="599288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5922FF"/>
    <w:multiLevelType w:val="hybridMultilevel"/>
    <w:tmpl w:val="4E48B2D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911656">
    <w:abstractNumId w:val="5"/>
  </w:num>
  <w:num w:numId="2" w16cid:durableId="236788346">
    <w:abstractNumId w:val="1"/>
  </w:num>
  <w:num w:numId="3" w16cid:durableId="1546065335">
    <w:abstractNumId w:val="0"/>
  </w:num>
  <w:num w:numId="4" w16cid:durableId="293365974">
    <w:abstractNumId w:val="3"/>
  </w:num>
  <w:num w:numId="5" w16cid:durableId="1673289215">
    <w:abstractNumId w:val="2"/>
  </w:num>
  <w:num w:numId="6" w16cid:durableId="7508112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007"/>
    <w:rsid w:val="00001C5C"/>
    <w:rsid w:val="00002F63"/>
    <w:rsid w:val="000114C3"/>
    <w:rsid w:val="0001278A"/>
    <w:rsid w:val="00016222"/>
    <w:rsid w:val="000174B6"/>
    <w:rsid w:val="00022489"/>
    <w:rsid w:val="0002629E"/>
    <w:rsid w:val="00027CD3"/>
    <w:rsid w:val="000302B4"/>
    <w:rsid w:val="000553D5"/>
    <w:rsid w:val="00057463"/>
    <w:rsid w:val="00062C9A"/>
    <w:rsid w:val="00070893"/>
    <w:rsid w:val="0007214A"/>
    <w:rsid w:val="00072C03"/>
    <w:rsid w:val="00072FE4"/>
    <w:rsid w:val="000825B4"/>
    <w:rsid w:val="00090D0B"/>
    <w:rsid w:val="000B2463"/>
    <w:rsid w:val="000E22C2"/>
    <w:rsid w:val="000E2F60"/>
    <w:rsid w:val="000F6FFE"/>
    <w:rsid w:val="001169DE"/>
    <w:rsid w:val="00133CF8"/>
    <w:rsid w:val="0015581A"/>
    <w:rsid w:val="00180D19"/>
    <w:rsid w:val="00187035"/>
    <w:rsid w:val="001906AE"/>
    <w:rsid w:val="00193007"/>
    <w:rsid w:val="001B334C"/>
    <w:rsid w:val="001B3C51"/>
    <w:rsid w:val="001B61BD"/>
    <w:rsid w:val="001D5FE2"/>
    <w:rsid w:val="001D6071"/>
    <w:rsid w:val="00201F72"/>
    <w:rsid w:val="002222FC"/>
    <w:rsid w:val="00230E92"/>
    <w:rsid w:val="00236EE4"/>
    <w:rsid w:val="00256FAA"/>
    <w:rsid w:val="00260C53"/>
    <w:rsid w:val="00277BB0"/>
    <w:rsid w:val="002941E1"/>
    <w:rsid w:val="0029485F"/>
    <w:rsid w:val="00294CCC"/>
    <w:rsid w:val="002A3F5E"/>
    <w:rsid w:val="002B418A"/>
    <w:rsid w:val="002C2AAA"/>
    <w:rsid w:val="002C6AA4"/>
    <w:rsid w:val="0031050A"/>
    <w:rsid w:val="003136BC"/>
    <w:rsid w:val="00326724"/>
    <w:rsid w:val="00327298"/>
    <w:rsid w:val="00333067"/>
    <w:rsid w:val="0033438F"/>
    <w:rsid w:val="00351F16"/>
    <w:rsid w:val="003567F8"/>
    <w:rsid w:val="00362963"/>
    <w:rsid w:val="00367B5C"/>
    <w:rsid w:val="003847F5"/>
    <w:rsid w:val="003A4D6B"/>
    <w:rsid w:val="003A57DC"/>
    <w:rsid w:val="003C7776"/>
    <w:rsid w:val="0041017B"/>
    <w:rsid w:val="00415376"/>
    <w:rsid w:val="0042798E"/>
    <w:rsid w:val="0043635F"/>
    <w:rsid w:val="00444051"/>
    <w:rsid w:val="004466B8"/>
    <w:rsid w:val="00452B10"/>
    <w:rsid w:val="004548B9"/>
    <w:rsid w:val="00474754"/>
    <w:rsid w:val="004A2918"/>
    <w:rsid w:val="004A36E9"/>
    <w:rsid w:val="004B4B93"/>
    <w:rsid w:val="004B7E19"/>
    <w:rsid w:val="004C4685"/>
    <w:rsid w:val="004E38D5"/>
    <w:rsid w:val="004F29FB"/>
    <w:rsid w:val="0050435A"/>
    <w:rsid w:val="00516F70"/>
    <w:rsid w:val="00534F56"/>
    <w:rsid w:val="005472B0"/>
    <w:rsid w:val="0056065A"/>
    <w:rsid w:val="00582FDE"/>
    <w:rsid w:val="00594816"/>
    <w:rsid w:val="00595970"/>
    <w:rsid w:val="0059738C"/>
    <w:rsid w:val="005A58C9"/>
    <w:rsid w:val="005C0EB2"/>
    <w:rsid w:val="005D067E"/>
    <w:rsid w:val="005D77D3"/>
    <w:rsid w:val="005E0CD1"/>
    <w:rsid w:val="005F0028"/>
    <w:rsid w:val="005F27FB"/>
    <w:rsid w:val="00606E28"/>
    <w:rsid w:val="00657C3E"/>
    <w:rsid w:val="006641A2"/>
    <w:rsid w:val="00665631"/>
    <w:rsid w:val="00682073"/>
    <w:rsid w:val="006C5974"/>
    <w:rsid w:val="006C7350"/>
    <w:rsid w:val="006D3CB7"/>
    <w:rsid w:val="006E5C51"/>
    <w:rsid w:val="00701B33"/>
    <w:rsid w:val="0070461A"/>
    <w:rsid w:val="007051DC"/>
    <w:rsid w:val="00714BFF"/>
    <w:rsid w:val="00745672"/>
    <w:rsid w:val="00751473"/>
    <w:rsid w:val="007536E3"/>
    <w:rsid w:val="0075462B"/>
    <w:rsid w:val="007561ED"/>
    <w:rsid w:val="007572CA"/>
    <w:rsid w:val="00763876"/>
    <w:rsid w:val="007741D5"/>
    <w:rsid w:val="00786DEA"/>
    <w:rsid w:val="007B465E"/>
    <w:rsid w:val="007E7731"/>
    <w:rsid w:val="007F305F"/>
    <w:rsid w:val="007F7139"/>
    <w:rsid w:val="007F7A17"/>
    <w:rsid w:val="00801C92"/>
    <w:rsid w:val="00806C0D"/>
    <w:rsid w:val="00852756"/>
    <w:rsid w:val="008571D1"/>
    <w:rsid w:val="0086275C"/>
    <w:rsid w:val="00866A77"/>
    <w:rsid w:val="00875CD6"/>
    <w:rsid w:val="008819B2"/>
    <w:rsid w:val="008B6D9D"/>
    <w:rsid w:val="008D5FF9"/>
    <w:rsid w:val="008D721A"/>
    <w:rsid w:val="008E17E8"/>
    <w:rsid w:val="008F1DAF"/>
    <w:rsid w:val="0090673B"/>
    <w:rsid w:val="009124BA"/>
    <w:rsid w:val="00925C7D"/>
    <w:rsid w:val="009364E2"/>
    <w:rsid w:val="00944A28"/>
    <w:rsid w:val="00946AE6"/>
    <w:rsid w:val="00950DF5"/>
    <w:rsid w:val="00950F57"/>
    <w:rsid w:val="00951524"/>
    <w:rsid w:val="009533B7"/>
    <w:rsid w:val="00954310"/>
    <w:rsid w:val="00976339"/>
    <w:rsid w:val="00980C03"/>
    <w:rsid w:val="0098290D"/>
    <w:rsid w:val="00986616"/>
    <w:rsid w:val="009908E5"/>
    <w:rsid w:val="009945B8"/>
    <w:rsid w:val="009B619E"/>
    <w:rsid w:val="009D5C3E"/>
    <w:rsid w:val="009D7937"/>
    <w:rsid w:val="009F01AA"/>
    <w:rsid w:val="009F34A4"/>
    <w:rsid w:val="00A00FF7"/>
    <w:rsid w:val="00A20384"/>
    <w:rsid w:val="00A261FE"/>
    <w:rsid w:val="00A31E65"/>
    <w:rsid w:val="00A4032B"/>
    <w:rsid w:val="00A426C6"/>
    <w:rsid w:val="00A43EDA"/>
    <w:rsid w:val="00A44E0E"/>
    <w:rsid w:val="00A52269"/>
    <w:rsid w:val="00A633B4"/>
    <w:rsid w:val="00AB2C0E"/>
    <w:rsid w:val="00AB5844"/>
    <w:rsid w:val="00B31BBE"/>
    <w:rsid w:val="00B557A6"/>
    <w:rsid w:val="00B55A68"/>
    <w:rsid w:val="00B61670"/>
    <w:rsid w:val="00B63111"/>
    <w:rsid w:val="00B75B8B"/>
    <w:rsid w:val="00B841D6"/>
    <w:rsid w:val="00B9113B"/>
    <w:rsid w:val="00B91718"/>
    <w:rsid w:val="00B97745"/>
    <w:rsid w:val="00B97A56"/>
    <w:rsid w:val="00BA1B56"/>
    <w:rsid w:val="00BA2EE6"/>
    <w:rsid w:val="00BB4D2D"/>
    <w:rsid w:val="00BB7C7E"/>
    <w:rsid w:val="00BC1B26"/>
    <w:rsid w:val="00BC4C85"/>
    <w:rsid w:val="00C05ECA"/>
    <w:rsid w:val="00C13191"/>
    <w:rsid w:val="00C207DF"/>
    <w:rsid w:val="00C31996"/>
    <w:rsid w:val="00C431C0"/>
    <w:rsid w:val="00C45D61"/>
    <w:rsid w:val="00C76F21"/>
    <w:rsid w:val="00C804BC"/>
    <w:rsid w:val="00C82F60"/>
    <w:rsid w:val="00C865D5"/>
    <w:rsid w:val="00CA4805"/>
    <w:rsid w:val="00CA5AA5"/>
    <w:rsid w:val="00CA763F"/>
    <w:rsid w:val="00CB311B"/>
    <w:rsid w:val="00CB4252"/>
    <w:rsid w:val="00CC361F"/>
    <w:rsid w:val="00CD6329"/>
    <w:rsid w:val="00CD6CD6"/>
    <w:rsid w:val="00CE5B2C"/>
    <w:rsid w:val="00CF35EE"/>
    <w:rsid w:val="00CF62E4"/>
    <w:rsid w:val="00D32E9A"/>
    <w:rsid w:val="00D34BA9"/>
    <w:rsid w:val="00D44392"/>
    <w:rsid w:val="00D47418"/>
    <w:rsid w:val="00D524C2"/>
    <w:rsid w:val="00D60010"/>
    <w:rsid w:val="00D61C09"/>
    <w:rsid w:val="00D655A9"/>
    <w:rsid w:val="00D70B05"/>
    <w:rsid w:val="00D72E74"/>
    <w:rsid w:val="00D81169"/>
    <w:rsid w:val="00D852EC"/>
    <w:rsid w:val="00DB0336"/>
    <w:rsid w:val="00DB0A2F"/>
    <w:rsid w:val="00DC210E"/>
    <w:rsid w:val="00DD07F8"/>
    <w:rsid w:val="00DD2343"/>
    <w:rsid w:val="00DE32AD"/>
    <w:rsid w:val="00DE6F65"/>
    <w:rsid w:val="00E23BF7"/>
    <w:rsid w:val="00E31AE7"/>
    <w:rsid w:val="00E3477F"/>
    <w:rsid w:val="00E34ECD"/>
    <w:rsid w:val="00E36CDC"/>
    <w:rsid w:val="00E512AF"/>
    <w:rsid w:val="00E57C78"/>
    <w:rsid w:val="00E61BCA"/>
    <w:rsid w:val="00E63744"/>
    <w:rsid w:val="00E86851"/>
    <w:rsid w:val="00E91C40"/>
    <w:rsid w:val="00E9516D"/>
    <w:rsid w:val="00E9655F"/>
    <w:rsid w:val="00EA6CF1"/>
    <w:rsid w:val="00ED00E6"/>
    <w:rsid w:val="00EE0DFC"/>
    <w:rsid w:val="00EF2426"/>
    <w:rsid w:val="00F0062F"/>
    <w:rsid w:val="00F031AD"/>
    <w:rsid w:val="00F15426"/>
    <w:rsid w:val="00F2200C"/>
    <w:rsid w:val="00F44148"/>
    <w:rsid w:val="00F47076"/>
    <w:rsid w:val="00F55E0D"/>
    <w:rsid w:val="00F571E4"/>
    <w:rsid w:val="00F608B2"/>
    <w:rsid w:val="00F71F9B"/>
    <w:rsid w:val="00F808AF"/>
    <w:rsid w:val="00F83B0E"/>
    <w:rsid w:val="00F85C5A"/>
    <w:rsid w:val="00FB23EE"/>
    <w:rsid w:val="00FD013B"/>
    <w:rsid w:val="00FD3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B4B2A"/>
  <w15:chartTrackingRefBased/>
  <w15:docId w15:val="{070A57A2-EA08-E04E-972C-BC3B6CAB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0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0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0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0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0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0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0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0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0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0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0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0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0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0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0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0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0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0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0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0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0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0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0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0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0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0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0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0461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7F71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139"/>
  </w:style>
  <w:style w:type="character" w:styleId="PageNumber">
    <w:name w:val="page number"/>
    <w:basedOn w:val="DefaultParagraphFont"/>
    <w:uiPriority w:val="99"/>
    <w:semiHidden/>
    <w:unhideWhenUsed/>
    <w:rsid w:val="007F7139"/>
  </w:style>
  <w:style w:type="character" w:styleId="CommentReference">
    <w:name w:val="annotation reference"/>
    <w:basedOn w:val="DefaultParagraphFont"/>
    <w:uiPriority w:val="99"/>
    <w:semiHidden/>
    <w:unhideWhenUsed/>
    <w:rsid w:val="00F55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E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E0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D721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77D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D77D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D77D3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72FE4"/>
    <w:pPr>
      <w:tabs>
        <w:tab w:val="left" w:pos="260"/>
      </w:tabs>
      <w:spacing w:after="240"/>
      <w:ind w:left="264" w:hanging="264"/>
    </w:pPr>
  </w:style>
  <w:style w:type="paragraph" w:styleId="TOCHeading">
    <w:name w:val="TOC Heading"/>
    <w:basedOn w:val="Heading1"/>
    <w:next w:val="Normal"/>
    <w:uiPriority w:val="39"/>
    <w:unhideWhenUsed/>
    <w:qFormat/>
    <w:rsid w:val="004C4685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C4685"/>
    <w:pPr>
      <w:spacing w:before="120"/>
      <w:ind w:left="24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C4685"/>
    <w:pPr>
      <w:spacing w:before="240" w:after="12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C4685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C468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C468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C468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C468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C468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C4685"/>
    <w:pPr>
      <w:ind w:left="1920"/>
    </w:pPr>
    <w:rPr>
      <w:sz w:val="20"/>
      <w:szCs w:val="20"/>
    </w:rPr>
  </w:style>
  <w:style w:type="paragraph" w:styleId="Revision">
    <w:name w:val="Revision"/>
    <w:hidden/>
    <w:uiPriority w:val="99"/>
    <w:semiHidden/>
    <w:rsid w:val="00606E28"/>
  </w:style>
  <w:style w:type="paragraph" w:customStyle="1" w:styleId="p1">
    <w:name w:val="p1"/>
    <w:basedOn w:val="Normal"/>
    <w:rsid w:val="00E23BF7"/>
    <w:rPr>
      <w:rFonts w:ascii="Arial" w:eastAsia="Times New Roman" w:hAnsi="Arial" w:cs="Arial"/>
      <w:color w:val="000000"/>
      <w:kern w:val="0"/>
      <w:sz w:val="30"/>
      <w:szCs w:val="30"/>
      <w14:ligatures w14:val="none"/>
    </w:rPr>
  </w:style>
  <w:style w:type="paragraph" w:customStyle="1" w:styleId="p2">
    <w:name w:val="p2"/>
    <w:basedOn w:val="Normal"/>
    <w:rsid w:val="00DD2343"/>
    <w:rPr>
      <w:rFonts w:ascii="Helvetica" w:eastAsia="Times New Roman" w:hAnsi="Helvetica" w:cs="Times New Roman"/>
      <w:color w:val="000000"/>
      <w:kern w:val="0"/>
      <w:sz w:val="17"/>
      <w:szCs w:val="17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8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6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4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7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7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3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3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9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massari@aamc.org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ED7C59-936A-3143-BE66-41591C36D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5</Words>
  <Characters>2362</Characters>
  <Application>Microsoft Office Word</Application>
  <DocSecurity>0</DocSecurity>
  <Lines>337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Shahriar</dc:creator>
  <cp:keywords/>
  <dc:description/>
  <cp:lastModifiedBy>Arman Shahriar</cp:lastModifiedBy>
  <cp:revision>2</cp:revision>
  <dcterms:created xsi:type="dcterms:W3CDTF">2026-02-24T13:02:00Z</dcterms:created>
  <dcterms:modified xsi:type="dcterms:W3CDTF">2026-02-24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UOjjbWi8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